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67835C" w14:textId="3155C0E8" w:rsidR="008B380E" w:rsidRPr="00EC200B" w:rsidRDefault="00722FF3" w:rsidP="00EC200B">
      <w:pPr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="Times New Roman" w:hAnsi="Times New Roman" w:cs="Times New Roman"/>
          <w:lang w:bidi="ar-EG"/>
        </w:rPr>
        <w:t>Supplemental</w:t>
      </w:r>
      <w:r w:rsidRPr="002151FC">
        <w:rPr>
          <w:rFonts w:ascii="Times New Roman" w:hAnsi="Times New Roman" w:cs="Times New Roman"/>
          <w:lang w:bidi="ar-EG"/>
        </w:rPr>
        <w:t xml:space="preserve"> </w:t>
      </w:r>
      <w:r>
        <w:rPr>
          <w:rFonts w:ascii="Times New Roman" w:hAnsi="Times New Roman" w:cs="Times New Roman"/>
          <w:lang w:bidi="ar-EG"/>
        </w:rPr>
        <w:t>Information</w:t>
      </w:r>
    </w:p>
    <w:p w14:paraId="7E2741D4" w14:textId="59BE829A" w:rsidR="00EC200B" w:rsidRPr="00EC200B" w:rsidRDefault="00804D7B" w:rsidP="00EC200B">
      <w:pPr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F</w:t>
      </w:r>
      <w:r w:rsidR="00EC200B" w:rsidRPr="00EC200B">
        <w:rPr>
          <w:rFonts w:asciiTheme="majorBidi" w:hAnsiTheme="majorBidi" w:cstheme="majorBidi"/>
          <w:sz w:val="24"/>
          <w:szCs w:val="24"/>
        </w:rPr>
        <w:t>or</w:t>
      </w:r>
    </w:p>
    <w:p w14:paraId="73FA51DE" w14:textId="7D10D2C4" w:rsidR="00EC200B" w:rsidRDefault="00303D9D" w:rsidP="00A41448">
      <w:pPr>
        <w:pStyle w:val="CommentText"/>
        <w:spacing w:after="120"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B562F2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>Two fabricated carbon paste electrodes for novel potentiometric determination of probenecid in dosage form and human plasma</w:t>
      </w:r>
    </w:p>
    <w:p w14:paraId="7E42857C" w14:textId="47947123" w:rsidR="00BB3B11" w:rsidRPr="000A3915" w:rsidRDefault="00EC200B" w:rsidP="000A3915">
      <w:pPr>
        <w:pStyle w:val="05AHeading"/>
      </w:pPr>
      <w:bookmarkStart w:id="0" w:name="_Hlk50726674"/>
      <w:r w:rsidRPr="000A3915">
        <w:t>Mahmoud A. Tantawy</w:t>
      </w:r>
      <w:bookmarkEnd w:id="0"/>
      <w:r w:rsidRPr="000A3915">
        <w:t xml:space="preserve">, </w:t>
      </w:r>
      <w:proofErr w:type="spellStart"/>
      <w:r w:rsidRPr="000A3915">
        <w:t>Israa</w:t>
      </w:r>
      <w:proofErr w:type="spellEnd"/>
      <w:r w:rsidRPr="000A3915">
        <w:t xml:space="preserve"> A. </w:t>
      </w:r>
      <w:proofErr w:type="spellStart"/>
      <w:r w:rsidRPr="000A3915">
        <w:t>Wahba</w:t>
      </w:r>
      <w:proofErr w:type="spellEnd"/>
      <w:r w:rsidRPr="000A3915">
        <w:t xml:space="preserve">, </w:t>
      </w:r>
      <w:proofErr w:type="spellStart"/>
      <w:r w:rsidRPr="000A3915">
        <w:t>Samah</w:t>
      </w:r>
      <w:proofErr w:type="spellEnd"/>
      <w:r w:rsidRPr="000A3915">
        <w:t xml:space="preserve"> S. </w:t>
      </w:r>
      <w:proofErr w:type="spellStart"/>
      <w:r w:rsidRPr="000A3915">
        <w:t>Saad</w:t>
      </w:r>
      <w:proofErr w:type="spellEnd"/>
      <w:r w:rsidRPr="000A3915">
        <w:t xml:space="preserve">, </w:t>
      </w:r>
      <w:proofErr w:type="spellStart"/>
      <w:r w:rsidRPr="000A3915">
        <w:t>Nesrin</w:t>
      </w:r>
      <w:proofErr w:type="spellEnd"/>
      <w:r w:rsidRPr="000A3915">
        <w:t xml:space="preserve"> K. Ramadan</w:t>
      </w:r>
    </w:p>
    <w:p w14:paraId="24C51812" w14:textId="0C39CCBA" w:rsidR="00BB3B11" w:rsidRDefault="00BB3B11" w:rsidP="000A3915">
      <w:pPr>
        <w:pStyle w:val="05AHeading"/>
        <w:rPr>
          <w:vertAlign w:val="superscript"/>
        </w:rPr>
      </w:pPr>
    </w:p>
    <w:p w14:paraId="206FA83B" w14:textId="76959CCC" w:rsidR="00B01B0E" w:rsidRDefault="00B01B0E" w:rsidP="000A3915">
      <w:pPr>
        <w:pStyle w:val="05AHeading"/>
        <w:rPr>
          <w:vertAlign w:val="superscript"/>
        </w:rPr>
      </w:pPr>
    </w:p>
    <w:p w14:paraId="64AD353E" w14:textId="63E08488" w:rsidR="00B01B0E" w:rsidRDefault="00B01B0E" w:rsidP="000A3915">
      <w:pPr>
        <w:pStyle w:val="05AHeading"/>
        <w:rPr>
          <w:vertAlign w:val="superscript"/>
        </w:rPr>
      </w:pPr>
    </w:p>
    <w:p w14:paraId="2AFB67D0" w14:textId="77777777" w:rsidR="00B01B0E" w:rsidRPr="00A93465" w:rsidRDefault="00B01B0E" w:rsidP="00B01B0E">
      <w:pPr>
        <w:rPr>
          <w:rFonts w:asciiTheme="majorBidi" w:hAnsiTheme="majorBidi" w:cstheme="majorBidi"/>
          <w:sz w:val="24"/>
          <w:szCs w:val="24"/>
        </w:rPr>
      </w:pPr>
    </w:p>
    <w:p w14:paraId="09CA50DC" w14:textId="77777777" w:rsidR="00B01B0E" w:rsidRPr="00A93465" w:rsidRDefault="00B01B0E" w:rsidP="00B01B0E">
      <w:pPr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00CFB4C8" wp14:editId="3B57003F">
            <wp:extent cx="4782185" cy="2283357"/>
            <wp:effectExtent l="0" t="0" r="0" b="3175"/>
            <wp:docPr id="3" name="Picture 3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line char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12697" cy="2297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8CC78A" w14:textId="07EB7E9B" w:rsidR="00B01B0E" w:rsidRDefault="00B01B0E" w:rsidP="00B01B0E">
      <w:pPr>
        <w:jc w:val="center"/>
        <w:rPr>
          <w:rFonts w:asciiTheme="majorBidi" w:hAnsiTheme="majorBidi" w:cstheme="majorBidi"/>
          <w:noProof/>
          <w:sz w:val="24"/>
          <w:szCs w:val="24"/>
        </w:rPr>
      </w:pPr>
      <w:r w:rsidRPr="00722FF3">
        <w:rPr>
          <w:rFonts w:asciiTheme="majorBidi" w:hAnsiTheme="majorBidi" w:cstheme="majorBidi"/>
          <w:sz w:val="24"/>
          <w:szCs w:val="24"/>
        </w:rPr>
        <w:t>Fig</w:t>
      </w:r>
      <w:r w:rsidR="00722FF3" w:rsidRPr="00722FF3">
        <w:rPr>
          <w:rFonts w:asciiTheme="majorBidi" w:hAnsiTheme="majorBidi" w:cstheme="majorBidi"/>
          <w:sz w:val="24"/>
          <w:szCs w:val="24"/>
        </w:rPr>
        <w:t>ure</w:t>
      </w:r>
      <w:r w:rsidRPr="00722FF3">
        <w:rPr>
          <w:rFonts w:asciiTheme="majorBidi" w:hAnsiTheme="majorBidi" w:cstheme="majorBidi"/>
          <w:sz w:val="24"/>
          <w:szCs w:val="24"/>
        </w:rPr>
        <w:t xml:space="preserve"> S1.</w:t>
      </w:r>
      <w:r w:rsidRPr="00A93465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A93465">
        <w:rPr>
          <w:rFonts w:asciiTheme="majorBidi" w:hAnsiTheme="majorBidi" w:cstheme="majorBidi"/>
          <w:sz w:val="24"/>
          <w:szCs w:val="24"/>
        </w:rPr>
        <w:t xml:space="preserve"> </w:t>
      </w:r>
      <w:bookmarkStart w:id="1" w:name="_Hlk106534489"/>
      <w:r w:rsidRPr="00A93465">
        <w:rPr>
          <w:rFonts w:asciiTheme="majorBidi" w:hAnsiTheme="majorBidi" w:cstheme="majorBidi"/>
          <w:sz w:val="24"/>
          <w:szCs w:val="24"/>
        </w:rPr>
        <w:t>Potential stability of the proposed sensors over 12 h for a 1.0 × 10</w:t>
      </w:r>
      <w:r w:rsidRPr="00A93465">
        <w:rPr>
          <w:rFonts w:asciiTheme="majorBidi" w:hAnsiTheme="majorBidi" w:cstheme="majorBidi"/>
          <w:sz w:val="24"/>
          <w:szCs w:val="24"/>
          <w:vertAlign w:val="superscript"/>
        </w:rPr>
        <w:t>−4</w:t>
      </w:r>
      <w:r w:rsidRPr="00A93465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612B4A">
        <w:rPr>
          <w:rFonts w:asciiTheme="majorBidi" w:hAnsiTheme="majorBidi" w:cstheme="majorBidi"/>
          <w:sz w:val="24"/>
          <w:szCs w:val="24"/>
        </w:rPr>
        <w:t>mol</w:t>
      </w:r>
      <w:proofErr w:type="spellEnd"/>
      <w:r w:rsidR="00612B4A">
        <w:rPr>
          <w:rFonts w:asciiTheme="majorBidi" w:hAnsiTheme="majorBidi" w:cstheme="majorBidi"/>
          <w:sz w:val="24"/>
          <w:szCs w:val="24"/>
        </w:rPr>
        <w:t>/</w:t>
      </w:r>
      <w:r>
        <w:rPr>
          <w:rFonts w:asciiTheme="majorBidi" w:hAnsiTheme="majorBidi" w:cstheme="majorBidi"/>
          <w:sz w:val="24"/>
          <w:szCs w:val="24"/>
        </w:rPr>
        <w:t>L</w:t>
      </w:r>
      <w:r w:rsidRPr="00A93465">
        <w:rPr>
          <w:rFonts w:asciiTheme="majorBidi" w:hAnsiTheme="majorBidi" w:cstheme="majorBidi"/>
          <w:sz w:val="24"/>
          <w:szCs w:val="24"/>
        </w:rPr>
        <w:t xml:space="preserve"> solution of probenecid</w:t>
      </w:r>
      <w:bookmarkEnd w:id="1"/>
      <w:r w:rsidRPr="00A93465">
        <w:rPr>
          <w:rFonts w:asciiTheme="majorBidi" w:hAnsiTheme="majorBidi" w:cstheme="majorBidi"/>
          <w:sz w:val="24"/>
          <w:szCs w:val="24"/>
        </w:rPr>
        <w:t>.</w:t>
      </w:r>
      <w:r w:rsidRPr="00633515">
        <w:rPr>
          <w:rFonts w:asciiTheme="majorBidi" w:hAnsiTheme="majorBidi" w:cstheme="majorBidi"/>
          <w:noProof/>
          <w:sz w:val="24"/>
          <w:szCs w:val="24"/>
        </w:rPr>
        <w:t xml:space="preserve"> </w:t>
      </w:r>
    </w:p>
    <w:p w14:paraId="625BC94B" w14:textId="76462320" w:rsidR="00B01B0E" w:rsidRDefault="00B01B0E" w:rsidP="00B01B0E">
      <w:pPr>
        <w:jc w:val="center"/>
        <w:rPr>
          <w:rFonts w:asciiTheme="majorBidi" w:hAnsiTheme="majorBidi" w:cstheme="majorBidi"/>
          <w:noProof/>
          <w:sz w:val="24"/>
          <w:szCs w:val="24"/>
        </w:rPr>
      </w:pPr>
    </w:p>
    <w:p w14:paraId="7BBE7D81" w14:textId="55E1B9DE" w:rsidR="00B01B0E" w:rsidRDefault="00B01B0E" w:rsidP="00B01B0E">
      <w:pPr>
        <w:jc w:val="center"/>
        <w:rPr>
          <w:rFonts w:asciiTheme="majorBidi" w:hAnsiTheme="majorBidi" w:cstheme="majorBidi"/>
          <w:noProof/>
          <w:sz w:val="24"/>
          <w:szCs w:val="24"/>
        </w:rPr>
      </w:pPr>
    </w:p>
    <w:p w14:paraId="4FA46B2A" w14:textId="71B00B36" w:rsidR="00B01B0E" w:rsidRDefault="00B01B0E" w:rsidP="00B01B0E">
      <w:pPr>
        <w:jc w:val="center"/>
        <w:rPr>
          <w:rFonts w:asciiTheme="majorBidi" w:hAnsiTheme="majorBidi" w:cstheme="majorBidi"/>
          <w:noProof/>
          <w:sz w:val="24"/>
          <w:szCs w:val="24"/>
        </w:rPr>
      </w:pPr>
    </w:p>
    <w:p w14:paraId="09AB1879" w14:textId="03D68532" w:rsidR="00B01B0E" w:rsidRDefault="00B01B0E" w:rsidP="00B01B0E">
      <w:pPr>
        <w:jc w:val="center"/>
        <w:rPr>
          <w:rFonts w:asciiTheme="majorBidi" w:hAnsiTheme="majorBidi" w:cstheme="majorBidi"/>
          <w:noProof/>
          <w:sz w:val="24"/>
          <w:szCs w:val="24"/>
        </w:rPr>
      </w:pPr>
    </w:p>
    <w:p w14:paraId="57C07B39" w14:textId="0E440C0E" w:rsidR="00B01B0E" w:rsidRDefault="00B01B0E" w:rsidP="00B01B0E">
      <w:pPr>
        <w:jc w:val="center"/>
        <w:rPr>
          <w:rFonts w:asciiTheme="majorBidi" w:hAnsiTheme="majorBidi" w:cstheme="majorBidi"/>
          <w:noProof/>
          <w:sz w:val="24"/>
          <w:szCs w:val="24"/>
        </w:rPr>
      </w:pPr>
    </w:p>
    <w:p w14:paraId="638F4076" w14:textId="09A8E4BC" w:rsidR="00B01B0E" w:rsidRDefault="00B01B0E" w:rsidP="00B01B0E">
      <w:pPr>
        <w:jc w:val="center"/>
        <w:rPr>
          <w:rFonts w:asciiTheme="majorBidi" w:hAnsiTheme="majorBidi" w:cstheme="majorBidi"/>
          <w:noProof/>
          <w:sz w:val="24"/>
          <w:szCs w:val="24"/>
        </w:rPr>
      </w:pPr>
    </w:p>
    <w:p w14:paraId="2F5BA90F" w14:textId="6A717718" w:rsidR="00B01B0E" w:rsidRDefault="00B01B0E" w:rsidP="00B01B0E">
      <w:pPr>
        <w:jc w:val="center"/>
        <w:rPr>
          <w:rFonts w:asciiTheme="majorBidi" w:hAnsiTheme="majorBidi" w:cstheme="majorBidi"/>
          <w:noProof/>
          <w:sz w:val="24"/>
          <w:szCs w:val="24"/>
        </w:rPr>
      </w:pPr>
    </w:p>
    <w:p w14:paraId="1DF2BAF9" w14:textId="03FBA17A" w:rsidR="00B01B0E" w:rsidRDefault="00B01B0E" w:rsidP="00B01B0E">
      <w:pPr>
        <w:jc w:val="center"/>
        <w:rPr>
          <w:rFonts w:asciiTheme="majorBidi" w:hAnsiTheme="majorBidi" w:cstheme="majorBidi"/>
          <w:noProof/>
          <w:sz w:val="24"/>
          <w:szCs w:val="24"/>
        </w:rPr>
      </w:pPr>
    </w:p>
    <w:p w14:paraId="676E6F94" w14:textId="12BB6BB1" w:rsidR="00B01B0E" w:rsidRDefault="00B01B0E" w:rsidP="00B01B0E">
      <w:pPr>
        <w:jc w:val="center"/>
        <w:rPr>
          <w:rFonts w:asciiTheme="majorBidi" w:hAnsiTheme="majorBidi" w:cstheme="majorBidi"/>
          <w:noProof/>
          <w:sz w:val="24"/>
          <w:szCs w:val="24"/>
        </w:rPr>
      </w:pPr>
    </w:p>
    <w:p w14:paraId="3B1F207F" w14:textId="342E6EA5" w:rsidR="00B01B0E" w:rsidRDefault="00B01B0E" w:rsidP="00B01B0E">
      <w:pPr>
        <w:jc w:val="center"/>
        <w:rPr>
          <w:rFonts w:asciiTheme="majorBidi" w:hAnsiTheme="majorBidi" w:cstheme="majorBidi"/>
          <w:noProof/>
          <w:sz w:val="24"/>
          <w:szCs w:val="24"/>
        </w:rPr>
      </w:pPr>
    </w:p>
    <w:p w14:paraId="745786DB" w14:textId="5CDD745F" w:rsidR="00B01B0E" w:rsidRDefault="00B01B0E" w:rsidP="00B01B0E">
      <w:pPr>
        <w:jc w:val="center"/>
        <w:rPr>
          <w:rFonts w:asciiTheme="majorBidi" w:hAnsiTheme="majorBidi" w:cstheme="majorBidi"/>
          <w:noProof/>
          <w:sz w:val="24"/>
          <w:szCs w:val="24"/>
        </w:rPr>
      </w:pPr>
    </w:p>
    <w:p w14:paraId="36C6413F" w14:textId="6EC1D477" w:rsidR="00B01B0E" w:rsidRDefault="00B01B0E" w:rsidP="00B01B0E">
      <w:pPr>
        <w:jc w:val="center"/>
        <w:rPr>
          <w:rFonts w:asciiTheme="majorBidi" w:hAnsiTheme="majorBidi" w:cstheme="majorBidi"/>
          <w:noProof/>
          <w:sz w:val="24"/>
          <w:szCs w:val="24"/>
        </w:rPr>
      </w:pPr>
    </w:p>
    <w:p w14:paraId="1D00DD7B" w14:textId="453D8216" w:rsidR="00B01B0E" w:rsidRDefault="00B01B0E" w:rsidP="00B01B0E">
      <w:pPr>
        <w:jc w:val="center"/>
        <w:rPr>
          <w:rFonts w:asciiTheme="majorBidi" w:hAnsiTheme="majorBidi" w:cstheme="majorBidi"/>
          <w:noProof/>
          <w:sz w:val="24"/>
          <w:szCs w:val="24"/>
        </w:rPr>
      </w:pPr>
    </w:p>
    <w:p w14:paraId="63B46DFE" w14:textId="1BEC879C" w:rsidR="00B01B0E" w:rsidRDefault="00B01B0E" w:rsidP="00B01B0E">
      <w:pPr>
        <w:jc w:val="center"/>
        <w:rPr>
          <w:rFonts w:asciiTheme="majorBidi" w:hAnsiTheme="majorBidi" w:cstheme="majorBidi"/>
          <w:noProof/>
          <w:sz w:val="24"/>
          <w:szCs w:val="24"/>
        </w:rPr>
      </w:pPr>
    </w:p>
    <w:p w14:paraId="5C1B3972" w14:textId="155D54F9" w:rsidR="00B01B0E" w:rsidRDefault="00B01B0E" w:rsidP="00B01B0E">
      <w:pPr>
        <w:jc w:val="center"/>
        <w:rPr>
          <w:rFonts w:asciiTheme="majorBidi" w:hAnsiTheme="majorBidi" w:cstheme="majorBidi"/>
          <w:noProof/>
          <w:sz w:val="24"/>
          <w:szCs w:val="24"/>
        </w:rPr>
      </w:pPr>
      <w:r w:rsidRPr="00B01B0E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4CFE7E83" wp14:editId="6109629A">
            <wp:extent cx="5943600" cy="3792184"/>
            <wp:effectExtent l="0" t="0" r="0" b="0"/>
            <wp:docPr id="1" name="Picture 1" descr="D:\Mahmoud\Supervision\Esraa\electro\Final\dynamic respons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Mahmoud\Supervision\Esraa\electro\Final\dynamic response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921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493CA9" w14:textId="50354DB1" w:rsidR="00B01B0E" w:rsidRDefault="00722FF3" w:rsidP="000A3915">
      <w:pPr>
        <w:pStyle w:val="05AHeading"/>
        <w:rPr>
          <w:b/>
          <w:bCs/>
        </w:rPr>
      </w:pPr>
      <w:r w:rsidRPr="00722FF3">
        <w:t>Figure</w:t>
      </w:r>
      <w:r w:rsidR="00B01B0E" w:rsidRPr="00722FF3">
        <w:t xml:space="preserve"> S2.  Pot</w:t>
      </w:r>
      <w:r w:rsidR="00B01B0E" w:rsidRPr="00B01B0E">
        <w:t>ential as a</w:t>
      </w:r>
      <w:r w:rsidR="00B01B0E">
        <w:rPr>
          <w:b/>
          <w:bCs/>
        </w:rPr>
        <w:t xml:space="preserve"> </w:t>
      </w:r>
      <w:r w:rsidR="00B01B0E" w:rsidRPr="00B01B0E">
        <w:t>function of time in dynamic response</w:t>
      </w:r>
      <w:r w:rsidR="00B01B0E">
        <w:rPr>
          <w:b/>
          <w:bCs/>
        </w:rPr>
        <w:t xml:space="preserve"> </w:t>
      </w:r>
      <w:r w:rsidR="00B01B0E" w:rsidRPr="00B01B0E">
        <w:t>plot</w:t>
      </w:r>
      <w:r w:rsidR="00B01B0E" w:rsidRPr="00B01B0E">
        <w:rPr>
          <w:b/>
          <w:bCs/>
        </w:rPr>
        <w:t>.</w:t>
      </w:r>
    </w:p>
    <w:p w14:paraId="474454B6" w14:textId="23729ABE" w:rsidR="00652F00" w:rsidRDefault="00652F00" w:rsidP="000A3915">
      <w:pPr>
        <w:pStyle w:val="05AHeading"/>
      </w:pPr>
    </w:p>
    <w:p w14:paraId="7EA72F94" w14:textId="6ED948AF" w:rsidR="00652F00" w:rsidRDefault="00652F00" w:rsidP="000A3915">
      <w:pPr>
        <w:pStyle w:val="05AHeading"/>
      </w:pPr>
    </w:p>
    <w:p w14:paraId="20C64E99" w14:textId="72C20225" w:rsidR="00652F00" w:rsidRDefault="00652F00" w:rsidP="000A3915">
      <w:pPr>
        <w:pStyle w:val="05AHeading"/>
      </w:pPr>
    </w:p>
    <w:p w14:paraId="17D938FC" w14:textId="036BD2A0" w:rsidR="00652F00" w:rsidRDefault="00652F00" w:rsidP="000A3915">
      <w:pPr>
        <w:pStyle w:val="05AHeading"/>
      </w:pPr>
    </w:p>
    <w:p w14:paraId="5A7BE4A5" w14:textId="5DFF6156" w:rsidR="00652F00" w:rsidRDefault="00652F00" w:rsidP="000A3915">
      <w:pPr>
        <w:pStyle w:val="05AHeading"/>
      </w:pPr>
    </w:p>
    <w:p w14:paraId="29460074" w14:textId="7D8C1E4E" w:rsidR="00652F00" w:rsidRDefault="00652F00" w:rsidP="000A3915">
      <w:pPr>
        <w:pStyle w:val="05AHeading"/>
      </w:pPr>
    </w:p>
    <w:p w14:paraId="03739113" w14:textId="03912766" w:rsidR="00652F00" w:rsidRDefault="00652F00" w:rsidP="000A3915">
      <w:pPr>
        <w:pStyle w:val="05AHeading"/>
      </w:pPr>
    </w:p>
    <w:p w14:paraId="72A12EF2" w14:textId="2C92F147" w:rsidR="00652F00" w:rsidRDefault="00652F00" w:rsidP="000A3915">
      <w:pPr>
        <w:pStyle w:val="05AHeading"/>
      </w:pPr>
    </w:p>
    <w:p w14:paraId="1C3EF1E8" w14:textId="35D32534" w:rsidR="00652F00" w:rsidRDefault="00652F00" w:rsidP="000A3915">
      <w:pPr>
        <w:pStyle w:val="05AHeading"/>
      </w:pPr>
    </w:p>
    <w:p w14:paraId="00470028" w14:textId="3EDD9DDA" w:rsidR="00652F00" w:rsidRDefault="00652F00" w:rsidP="000A3915">
      <w:pPr>
        <w:pStyle w:val="05AHeading"/>
      </w:pPr>
    </w:p>
    <w:p w14:paraId="56FD8B30" w14:textId="57D1943E" w:rsidR="00652F00" w:rsidRDefault="00652F00" w:rsidP="000A3915">
      <w:pPr>
        <w:pStyle w:val="05AHeading"/>
      </w:pPr>
    </w:p>
    <w:p w14:paraId="1E30E644" w14:textId="54FE8D14" w:rsidR="00652F00" w:rsidRDefault="00652F00" w:rsidP="000A3915">
      <w:pPr>
        <w:pStyle w:val="05AHeading"/>
      </w:pPr>
    </w:p>
    <w:p w14:paraId="26F8A7BE" w14:textId="77777777" w:rsidR="00652F00" w:rsidRPr="00A93465" w:rsidRDefault="00652F00" w:rsidP="00652F00">
      <w:pPr>
        <w:ind w:firstLine="720"/>
        <w:jc w:val="center"/>
        <w:rPr>
          <w:rFonts w:asciiTheme="majorBidi" w:hAnsiTheme="majorBidi" w:cstheme="majorBidi"/>
          <w:sz w:val="24"/>
          <w:szCs w:val="24"/>
        </w:rPr>
      </w:pPr>
    </w:p>
    <w:p w14:paraId="2C47DF4B" w14:textId="77777777" w:rsidR="00652F00" w:rsidRDefault="00652F00" w:rsidP="00652F00">
      <w:pPr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10073C94" wp14:editId="00ABA4C7">
            <wp:extent cx="4922661" cy="3070904"/>
            <wp:effectExtent l="0" t="0" r="0" b="0"/>
            <wp:docPr id="7" name="Picture 7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line chart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35066" cy="30786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4E0DB8" w14:textId="7BB264B6" w:rsidR="00652F00" w:rsidRPr="000E13BC" w:rsidRDefault="00722FF3" w:rsidP="00652F00">
      <w:pPr>
        <w:ind w:firstLine="720"/>
        <w:jc w:val="center"/>
        <w:rPr>
          <w:rFonts w:asciiTheme="majorBidi" w:hAnsiTheme="majorBidi" w:cstheme="majorBidi"/>
          <w:sz w:val="24"/>
          <w:szCs w:val="24"/>
        </w:rPr>
      </w:pPr>
      <w:r w:rsidRPr="00722FF3">
        <w:rPr>
          <w:rFonts w:asciiTheme="majorBidi" w:hAnsiTheme="majorBidi" w:cstheme="majorBidi"/>
          <w:sz w:val="24"/>
          <w:szCs w:val="24"/>
        </w:rPr>
        <w:t>Figure</w:t>
      </w:r>
      <w:r w:rsidR="00652F00" w:rsidRPr="00722FF3">
        <w:rPr>
          <w:rFonts w:asciiTheme="majorBidi" w:hAnsiTheme="majorBidi" w:cstheme="majorBidi"/>
          <w:sz w:val="24"/>
          <w:szCs w:val="24"/>
        </w:rPr>
        <w:t xml:space="preserve"> S3. </w:t>
      </w:r>
      <w:r w:rsidR="00652F00" w:rsidRPr="00A93465">
        <w:rPr>
          <w:rFonts w:asciiTheme="majorBidi" w:hAnsiTheme="majorBidi" w:cstheme="majorBidi"/>
          <w:sz w:val="24"/>
          <w:szCs w:val="24"/>
        </w:rPr>
        <w:t xml:space="preserve"> Effect of Temperature on PEDT-modified CPE</w:t>
      </w:r>
      <w:r w:rsidR="00652F00">
        <w:rPr>
          <w:rFonts w:asciiTheme="majorBidi" w:hAnsiTheme="majorBidi" w:cstheme="majorBidi"/>
          <w:sz w:val="24"/>
          <w:szCs w:val="24"/>
        </w:rPr>
        <w:t xml:space="preserve"> (</w:t>
      </w:r>
      <w:r w:rsidR="00652F00" w:rsidRPr="00A56250">
        <w:rPr>
          <w:rFonts w:asciiTheme="majorBidi" w:hAnsiTheme="majorBidi" w:cstheme="majorBidi"/>
          <w:color w:val="000000" w:themeColor="text1"/>
          <w:sz w:val="24"/>
          <w:szCs w:val="24"/>
        </w:rPr>
        <w:t>1.0 × 10</w:t>
      </w:r>
      <w:r w:rsidR="00652F00" w:rsidRPr="00A56250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−4</w:t>
      </w:r>
      <w:r w:rsidR="00652F00" w:rsidRPr="00A5625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proofErr w:type="spellStart"/>
      <w:r w:rsidR="00652F00">
        <w:rPr>
          <w:rFonts w:asciiTheme="majorBidi" w:hAnsiTheme="majorBidi" w:cstheme="majorBidi"/>
          <w:color w:val="000000" w:themeColor="text1"/>
          <w:sz w:val="24"/>
          <w:szCs w:val="24"/>
        </w:rPr>
        <w:t>mol</w:t>
      </w:r>
      <w:proofErr w:type="spellEnd"/>
      <w:r w:rsidR="00652F00">
        <w:rPr>
          <w:rFonts w:asciiTheme="majorBidi" w:hAnsiTheme="majorBidi" w:cstheme="majorBidi"/>
          <w:color w:val="000000" w:themeColor="text1"/>
          <w:sz w:val="24"/>
          <w:szCs w:val="24"/>
        </w:rPr>
        <w:t>/ L)</w:t>
      </w:r>
      <w:r w:rsidR="00652F00" w:rsidRPr="00A93465">
        <w:rPr>
          <w:rFonts w:asciiTheme="majorBidi" w:hAnsiTheme="majorBidi" w:cstheme="majorBidi"/>
          <w:sz w:val="24"/>
          <w:szCs w:val="24"/>
        </w:rPr>
        <w:t>.</w:t>
      </w:r>
    </w:p>
    <w:p w14:paraId="39714501" w14:textId="77777777" w:rsidR="00652F00" w:rsidRDefault="00652F00" w:rsidP="00652F00">
      <w:pPr>
        <w:tabs>
          <w:tab w:val="left" w:pos="6480"/>
        </w:tabs>
        <w:rPr>
          <w:rFonts w:asciiTheme="majorBidi" w:hAnsiTheme="majorBidi" w:cstheme="majorBidi"/>
          <w:b/>
          <w:bCs/>
          <w:sz w:val="24"/>
          <w:szCs w:val="24"/>
          <w:highlight w:val="darkBlue"/>
        </w:rPr>
      </w:pPr>
    </w:p>
    <w:p w14:paraId="49710630" w14:textId="77777777" w:rsidR="00652F00" w:rsidRDefault="00652F00" w:rsidP="00652F00"/>
    <w:p w14:paraId="447711F4" w14:textId="482FABD1" w:rsidR="00652F00" w:rsidRDefault="00652F00" w:rsidP="000A3915">
      <w:pPr>
        <w:pStyle w:val="05AHeading"/>
      </w:pPr>
    </w:p>
    <w:p w14:paraId="67DF4F98" w14:textId="7CFD7A7E" w:rsidR="007E5E0B" w:rsidRDefault="007E5E0B" w:rsidP="000A3915">
      <w:pPr>
        <w:pStyle w:val="05AHeading"/>
      </w:pPr>
    </w:p>
    <w:p w14:paraId="235132C7" w14:textId="7D15D1A2" w:rsidR="007E5E0B" w:rsidRDefault="007E5E0B" w:rsidP="000A3915">
      <w:pPr>
        <w:pStyle w:val="05AHeading"/>
      </w:pPr>
    </w:p>
    <w:p w14:paraId="49182FC8" w14:textId="3FEDF648" w:rsidR="007E5E0B" w:rsidRDefault="007E5E0B" w:rsidP="000A3915">
      <w:pPr>
        <w:pStyle w:val="05AHeading"/>
      </w:pPr>
    </w:p>
    <w:p w14:paraId="270DEDD7" w14:textId="5C6A2819" w:rsidR="007E5E0B" w:rsidRDefault="007E5E0B" w:rsidP="000A3915">
      <w:pPr>
        <w:pStyle w:val="05AHeading"/>
      </w:pPr>
    </w:p>
    <w:p w14:paraId="6F911C7F" w14:textId="2CFF370A" w:rsidR="007E5E0B" w:rsidRDefault="007E5E0B" w:rsidP="000A3915">
      <w:pPr>
        <w:pStyle w:val="05AHeading"/>
      </w:pPr>
    </w:p>
    <w:p w14:paraId="4F338D8C" w14:textId="6EE39FBD" w:rsidR="007E5E0B" w:rsidRPr="00A93465" w:rsidRDefault="007E5E0B" w:rsidP="007E5E0B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7CA1D36" w14:textId="1CBFC9AF" w:rsidR="007E5E0B" w:rsidRPr="00A93465" w:rsidRDefault="007E5E0B" w:rsidP="007E5E0B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722FF3">
        <w:rPr>
          <w:rFonts w:asciiTheme="majorBidi" w:hAnsiTheme="majorBidi" w:cstheme="majorBidi"/>
          <w:sz w:val="24"/>
          <w:szCs w:val="24"/>
        </w:rPr>
        <w:t xml:space="preserve">Table S1. </w:t>
      </w:r>
      <w:bookmarkStart w:id="2" w:name="_Hlk106534934"/>
      <w:r w:rsidRPr="00722FF3">
        <w:rPr>
          <w:rFonts w:asciiTheme="majorBidi" w:hAnsiTheme="majorBidi" w:cstheme="majorBidi"/>
          <w:sz w:val="24"/>
          <w:szCs w:val="24"/>
        </w:rPr>
        <w:t>Statistical</w:t>
      </w:r>
      <w:r w:rsidRPr="007E5E0B">
        <w:rPr>
          <w:rFonts w:asciiTheme="majorBidi" w:hAnsiTheme="majorBidi" w:cstheme="majorBidi"/>
          <w:sz w:val="24"/>
          <w:szCs w:val="24"/>
        </w:rPr>
        <w:t xml:space="preserve"> comparison of obtained results </w:t>
      </w:r>
      <w:r>
        <w:rPr>
          <w:rFonts w:asciiTheme="majorBidi" w:hAnsiTheme="majorBidi" w:cstheme="majorBidi"/>
          <w:sz w:val="24"/>
          <w:szCs w:val="24"/>
        </w:rPr>
        <w:t>from proposed and</w:t>
      </w:r>
      <w:r w:rsidRPr="007E5E0B">
        <w:rPr>
          <w:rFonts w:asciiTheme="majorBidi" w:hAnsiTheme="majorBidi" w:cstheme="majorBidi"/>
          <w:sz w:val="24"/>
          <w:szCs w:val="24"/>
        </w:rPr>
        <w:t xml:space="preserve"> </w:t>
      </w:r>
      <w:r w:rsidRPr="007E5E0B">
        <w:rPr>
          <w:rFonts w:asciiTheme="majorBidi" w:hAnsiTheme="majorBidi" w:cstheme="majorBidi"/>
          <w:color w:val="000000" w:themeColor="text1"/>
          <w:sz w:val="24"/>
          <w:szCs w:val="24"/>
        </w:rPr>
        <w:t>official method</w:t>
      </w:r>
      <w:bookmarkEnd w:id="2"/>
      <w:r>
        <w:rPr>
          <w:rFonts w:asciiTheme="majorBidi" w:hAnsiTheme="majorBidi" w:cstheme="majorBidi"/>
          <w:color w:val="000000" w:themeColor="text1"/>
          <w:sz w:val="24"/>
          <w:szCs w:val="24"/>
        </w:rPr>
        <w:t>s.</w:t>
      </w:r>
    </w:p>
    <w:p w14:paraId="6FCF62ED" w14:textId="77777777" w:rsidR="007E5E0B" w:rsidRPr="00A93465" w:rsidRDefault="007E5E0B" w:rsidP="007E5E0B">
      <w:pPr>
        <w:tabs>
          <w:tab w:val="left" w:pos="2269"/>
        </w:tabs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7E5E0B" w:rsidRPr="00A93465" w14:paraId="42D4485B" w14:textId="77777777" w:rsidTr="00A83ADE">
        <w:trPr>
          <w:jc w:val="center"/>
        </w:trPr>
        <w:tc>
          <w:tcPr>
            <w:tcW w:w="3116" w:type="dxa"/>
          </w:tcPr>
          <w:p w14:paraId="021314CA" w14:textId="77777777" w:rsidR="007E5E0B" w:rsidRPr="00A93465" w:rsidRDefault="007E5E0B" w:rsidP="00A83ADE">
            <w:pPr>
              <w:tabs>
                <w:tab w:val="left" w:pos="2269"/>
              </w:tabs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346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3117" w:type="dxa"/>
          </w:tcPr>
          <w:p w14:paraId="31113212" w14:textId="77777777" w:rsidR="007E5E0B" w:rsidRPr="000C7D3C" w:rsidRDefault="007E5E0B" w:rsidP="00A83ADE">
            <w:pPr>
              <w:tabs>
                <w:tab w:val="left" w:pos="2269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0C7D3C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PEDT-modified CPE</w:t>
            </w:r>
          </w:p>
        </w:tc>
        <w:tc>
          <w:tcPr>
            <w:tcW w:w="3117" w:type="dxa"/>
          </w:tcPr>
          <w:p w14:paraId="7BBAA837" w14:textId="29305747" w:rsidR="007E5E0B" w:rsidRPr="00DB72A7" w:rsidRDefault="007E5E0B" w:rsidP="007E5E0B">
            <w:pPr>
              <w:tabs>
                <w:tab w:val="left" w:pos="2269"/>
              </w:tabs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vertAlign w:val="superscript"/>
              </w:rPr>
            </w:pPr>
            <w:r w:rsidRPr="00A9346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Official </w:t>
            </w:r>
            <w:proofErr w:type="spellStart"/>
            <w:r w:rsidRPr="00A9346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method</w:t>
            </w:r>
            <w:r w:rsidRPr="00225653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7E5E0B" w:rsidRPr="00A93465" w14:paraId="1D76E9C6" w14:textId="77777777" w:rsidTr="00A83ADE">
        <w:trPr>
          <w:jc w:val="center"/>
        </w:trPr>
        <w:tc>
          <w:tcPr>
            <w:tcW w:w="3116" w:type="dxa"/>
          </w:tcPr>
          <w:p w14:paraId="64E8A6FE" w14:textId="77777777" w:rsidR="007E5E0B" w:rsidRPr="00A93465" w:rsidRDefault="007E5E0B" w:rsidP="00A83ADE">
            <w:pPr>
              <w:tabs>
                <w:tab w:val="left" w:pos="2269"/>
              </w:tabs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346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3117" w:type="dxa"/>
          </w:tcPr>
          <w:p w14:paraId="4C5B599B" w14:textId="77777777" w:rsidR="007E5E0B" w:rsidRPr="00A93465" w:rsidRDefault="007E5E0B" w:rsidP="00A83ADE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9346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9.</w:t>
            </w:r>
            <w:bookmarkStart w:id="3" w:name="_GoBack"/>
            <w:bookmarkEnd w:id="3"/>
            <w:r w:rsidRPr="00A9346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6</w:t>
            </w:r>
          </w:p>
        </w:tc>
        <w:tc>
          <w:tcPr>
            <w:tcW w:w="3117" w:type="dxa"/>
          </w:tcPr>
          <w:p w14:paraId="67896865" w14:textId="77777777" w:rsidR="007E5E0B" w:rsidRPr="00A93465" w:rsidRDefault="007E5E0B" w:rsidP="00A83ADE">
            <w:pPr>
              <w:tabs>
                <w:tab w:val="left" w:pos="2269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9346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0.72</w:t>
            </w:r>
          </w:p>
        </w:tc>
      </w:tr>
      <w:tr w:rsidR="007E5E0B" w:rsidRPr="00A93465" w14:paraId="6AA557DC" w14:textId="77777777" w:rsidTr="00A83ADE">
        <w:trPr>
          <w:trHeight w:val="206"/>
          <w:jc w:val="center"/>
        </w:trPr>
        <w:tc>
          <w:tcPr>
            <w:tcW w:w="3116" w:type="dxa"/>
          </w:tcPr>
          <w:p w14:paraId="75F306CD" w14:textId="77777777" w:rsidR="007E5E0B" w:rsidRPr="00A93465" w:rsidRDefault="007E5E0B" w:rsidP="00A83ADE">
            <w:pPr>
              <w:tabs>
                <w:tab w:val="left" w:pos="2269"/>
              </w:tabs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346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3117" w:type="dxa"/>
          </w:tcPr>
          <w:p w14:paraId="0758D752" w14:textId="77777777" w:rsidR="007E5E0B" w:rsidRPr="00A93465" w:rsidRDefault="007E5E0B" w:rsidP="00A83ADE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9346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37</w:t>
            </w:r>
          </w:p>
        </w:tc>
        <w:tc>
          <w:tcPr>
            <w:tcW w:w="3117" w:type="dxa"/>
          </w:tcPr>
          <w:p w14:paraId="7649072E" w14:textId="77777777" w:rsidR="007E5E0B" w:rsidRPr="00A93465" w:rsidRDefault="007E5E0B" w:rsidP="00A83ADE">
            <w:pPr>
              <w:tabs>
                <w:tab w:val="left" w:pos="2269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9346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73</w:t>
            </w:r>
          </w:p>
        </w:tc>
      </w:tr>
      <w:tr w:rsidR="007E5E0B" w:rsidRPr="00A93465" w14:paraId="5A9665B2" w14:textId="77777777" w:rsidTr="00A83ADE">
        <w:trPr>
          <w:jc w:val="center"/>
        </w:trPr>
        <w:tc>
          <w:tcPr>
            <w:tcW w:w="3116" w:type="dxa"/>
          </w:tcPr>
          <w:p w14:paraId="64287F57" w14:textId="77777777" w:rsidR="007E5E0B" w:rsidRPr="00A93465" w:rsidRDefault="007E5E0B" w:rsidP="00A83ADE">
            <w:pPr>
              <w:tabs>
                <w:tab w:val="left" w:pos="2269"/>
              </w:tabs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346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3117" w:type="dxa"/>
          </w:tcPr>
          <w:p w14:paraId="00AA2671" w14:textId="77777777" w:rsidR="007E5E0B" w:rsidRPr="00A93465" w:rsidRDefault="007E5E0B" w:rsidP="00A83ADE">
            <w:pPr>
              <w:tabs>
                <w:tab w:val="left" w:pos="2269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93465">
              <w:rPr>
                <w:rFonts w:asciiTheme="majorBidi" w:eastAsia="Times New Roman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3117" w:type="dxa"/>
          </w:tcPr>
          <w:p w14:paraId="1A917DDE" w14:textId="77777777" w:rsidR="007E5E0B" w:rsidRPr="00A93465" w:rsidRDefault="007E5E0B" w:rsidP="00A83ADE">
            <w:pPr>
              <w:tabs>
                <w:tab w:val="left" w:pos="2269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93465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7E5E0B" w:rsidRPr="00A93465" w14:paraId="4FE61767" w14:textId="77777777" w:rsidTr="00A83ADE">
        <w:trPr>
          <w:jc w:val="center"/>
        </w:trPr>
        <w:tc>
          <w:tcPr>
            <w:tcW w:w="3116" w:type="dxa"/>
          </w:tcPr>
          <w:p w14:paraId="56C83DE9" w14:textId="77777777" w:rsidR="007E5E0B" w:rsidRPr="00A93465" w:rsidRDefault="007E5E0B" w:rsidP="00A83ADE">
            <w:pPr>
              <w:tabs>
                <w:tab w:val="left" w:pos="2269"/>
              </w:tabs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346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V (variance)</w:t>
            </w:r>
          </w:p>
        </w:tc>
        <w:tc>
          <w:tcPr>
            <w:tcW w:w="3117" w:type="dxa"/>
          </w:tcPr>
          <w:p w14:paraId="5AFBE684" w14:textId="77777777" w:rsidR="007E5E0B" w:rsidRPr="00A93465" w:rsidRDefault="007E5E0B" w:rsidP="00A83AD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93465">
              <w:rPr>
                <w:rFonts w:asciiTheme="majorBidi" w:hAnsiTheme="majorBidi" w:cstheme="majorBidi"/>
                <w:sz w:val="24"/>
                <w:szCs w:val="24"/>
              </w:rPr>
              <w:t>0.5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3117" w:type="dxa"/>
          </w:tcPr>
          <w:p w14:paraId="0CC72BC0" w14:textId="77777777" w:rsidR="007E5E0B" w:rsidRPr="00A93465" w:rsidRDefault="007E5E0B" w:rsidP="00A83ADE">
            <w:pPr>
              <w:tabs>
                <w:tab w:val="left" w:pos="2269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9346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15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</w:t>
            </w:r>
          </w:p>
        </w:tc>
      </w:tr>
      <w:tr w:rsidR="007E5E0B" w:rsidRPr="00A93465" w14:paraId="3A442AFE" w14:textId="77777777" w:rsidTr="00A83ADE">
        <w:trPr>
          <w:jc w:val="center"/>
        </w:trPr>
        <w:tc>
          <w:tcPr>
            <w:tcW w:w="3116" w:type="dxa"/>
          </w:tcPr>
          <w:p w14:paraId="491C9C2A" w14:textId="77777777" w:rsidR="007E5E0B" w:rsidRPr="00A93465" w:rsidRDefault="007E5E0B" w:rsidP="00A83ADE">
            <w:pPr>
              <w:tabs>
                <w:tab w:val="left" w:pos="2269"/>
              </w:tabs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346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tudent's-t test ( 2.</w:t>
            </w: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306</w:t>
            </w:r>
            <w:r w:rsidRPr="00A9346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) </w:t>
            </w: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117" w:type="dxa"/>
          </w:tcPr>
          <w:p w14:paraId="699FD79D" w14:textId="77777777" w:rsidR="007E5E0B" w:rsidRPr="00A93465" w:rsidRDefault="007E5E0B" w:rsidP="00A83ADE">
            <w:pPr>
              <w:tabs>
                <w:tab w:val="left" w:pos="2269"/>
              </w:tabs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A93465">
              <w:rPr>
                <w:rFonts w:asciiTheme="majorBidi" w:hAnsiTheme="majorBidi" w:cstheme="majorBidi"/>
                <w:sz w:val="24"/>
                <w:szCs w:val="24"/>
              </w:rPr>
              <w:t>1.994</w:t>
            </w:r>
          </w:p>
        </w:tc>
        <w:tc>
          <w:tcPr>
            <w:tcW w:w="3117" w:type="dxa"/>
          </w:tcPr>
          <w:p w14:paraId="341F9281" w14:textId="77777777" w:rsidR="007E5E0B" w:rsidRPr="00A93465" w:rsidRDefault="007E5E0B" w:rsidP="00A83ADE">
            <w:pPr>
              <w:tabs>
                <w:tab w:val="left" w:pos="2269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9346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</w:t>
            </w:r>
          </w:p>
        </w:tc>
      </w:tr>
      <w:tr w:rsidR="007E5E0B" w:rsidRPr="00A93465" w14:paraId="385D1133" w14:textId="77777777" w:rsidTr="00A83ADE">
        <w:trPr>
          <w:jc w:val="center"/>
        </w:trPr>
        <w:tc>
          <w:tcPr>
            <w:tcW w:w="3116" w:type="dxa"/>
          </w:tcPr>
          <w:p w14:paraId="64321ABA" w14:textId="77777777" w:rsidR="007E5E0B" w:rsidRPr="00A93465" w:rsidRDefault="007E5E0B" w:rsidP="00A83ADE">
            <w:pPr>
              <w:tabs>
                <w:tab w:val="left" w:pos="2269"/>
              </w:tabs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346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F-test (6.388)</w:t>
            </w:r>
            <w:r w:rsidRPr="0022565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3117" w:type="dxa"/>
          </w:tcPr>
          <w:p w14:paraId="71384435" w14:textId="77777777" w:rsidR="007E5E0B" w:rsidRPr="00A93465" w:rsidRDefault="007E5E0B" w:rsidP="00A83ADE">
            <w:pPr>
              <w:tabs>
                <w:tab w:val="left" w:pos="2269"/>
              </w:tabs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A93465">
              <w:rPr>
                <w:rFonts w:asciiTheme="majorBidi" w:hAnsiTheme="majorBidi" w:cstheme="majorBidi"/>
                <w:sz w:val="24"/>
                <w:szCs w:val="24"/>
              </w:rPr>
              <w:t>2.1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3117" w:type="dxa"/>
          </w:tcPr>
          <w:p w14:paraId="169DA203" w14:textId="77777777" w:rsidR="007E5E0B" w:rsidRPr="00A93465" w:rsidRDefault="007E5E0B" w:rsidP="00A83ADE">
            <w:pPr>
              <w:tabs>
                <w:tab w:val="left" w:pos="2269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9346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</w:t>
            </w:r>
          </w:p>
        </w:tc>
      </w:tr>
    </w:tbl>
    <w:p w14:paraId="6569AFA3" w14:textId="77777777" w:rsidR="007E5E0B" w:rsidRPr="00225653" w:rsidRDefault="007E5E0B" w:rsidP="007E5E0B">
      <w:pPr>
        <w:tabs>
          <w:tab w:val="left" w:pos="2269"/>
        </w:tabs>
        <w:ind w:left="450"/>
        <w:rPr>
          <w:rFonts w:asciiTheme="majorBidi" w:hAnsiTheme="majorBidi" w:cstheme="majorBidi"/>
          <w:sz w:val="24"/>
          <w:szCs w:val="24"/>
        </w:rPr>
      </w:pPr>
      <w:proofErr w:type="spellStart"/>
      <w:proofErr w:type="gramStart"/>
      <w:r w:rsidRPr="00225653">
        <w:rPr>
          <w:rFonts w:asciiTheme="majorBidi" w:hAnsiTheme="majorBidi" w:cstheme="majorBidi"/>
          <w:sz w:val="24"/>
          <w:szCs w:val="24"/>
          <w:vertAlign w:val="superscript"/>
        </w:rPr>
        <w:t>a</w:t>
      </w:r>
      <w:proofErr w:type="spellEnd"/>
      <w:proofErr w:type="gramEnd"/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FA5B73">
        <w:rPr>
          <w:rFonts w:asciiTheme="majorBidi" w:hAnsiTheme="majorBidi" w:cstheme="majorBidi"/>
          <w:sz w:val="24"/>
          <w:szCs w:val="24"/>
        </w:rPr>
        <w:t xml:space="preserve">Official titrimetric method: ethanol was used as a solvent then titrating against 0.1 M sodium hydroxide, endpoint </w:t>
      </w:r>
      <w:r>
        <w:rPr>
          <w:rFonts w:asciiTheme="majorBidi" w:hAnsiTheme="majorBidi" w:cstheme="majorBidi"/>
          <w:sz w:val="24"/>
          <w:szCs w:val="24"/>
        </w:rPr>
        <w:t xml:space="preserve">was </w:t>
      </w:r>
      <w:r w:rsidRPr="00FA5B73">
        <w:rPr>
          <w:rFonts w:asciiTheme="majorBidi" w:hAnsiTheme="majorBidi" w:cstheme="majorBidi"/>
          <w:sz w:val="24"/>
          <w:szCs w:val="24"/>
        </w:rPr>
        <w:t xml:space="preserve">determined </w:t>
      </w:r>
      <w:proofErr w:type="spellStart"/>
      <w:r w:rsidRPr="00FA5B73">
        <w:rPr>
          <w:rFonts w:asciiTheme="majorBidi" w:hAnsiTheme="majorBidi" w:cstheme="majorBidi"/>
          <w:sz w:val="24"/>
          <w:szCs w:val="24"/>
        </w:rPr>
        <w:t>potentiometrically</w:t>
      </w:r>
      <w:proofErr w:type="spellEnd"/>
      <w:r w:rsidRPr="00FA5B73">
        <w:rPr>
          <w:rFonts w:asciiTheme="majorBidi" w:hAnsiTheme="majorBidi" w:cstheme="majorBidi"/>
          <w:sz w:val="24"/>
          <w:szCs w:val="24"/>
        </w:rPr>
        <w:t>.</w:t>
      </w:r>
    </w:p>
    <w:p w14:paraId="2283DF73" w14:textId="77777777" w:rsidR="007E5E0B" w:rsidRPr="00A93465" w:rsidRDefault="007E5E0B" w:rsidP="007E5E0B">
      <w:pPr>
        <w:tabs>
          <w:tab w:val="left" w:pos="2269"/>
        </w:tabs>
        <w:ind w:left="450"/>
        <w:jc w:val="both"/>
        <w:rPr>
          <w:rFonts w:asciiTheme="majorBidi" w:hAnsiTheme="majorBidi" w:cstheme="majorBidi"/>
          <w:sz w:val="24"/>
          <w:szCs w:val="24"/>
        </w:rPr>
      </w:pPr>
      <w:r w:rsidRPr="00A93465"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proofErr w:type="gramStart"/>
      <w:r>
        <w:rPr>
          <w:rFonts w:asciiTheme="majorBidi" w:hAnsiTheme="majorBidi" w:cstheme="majorBidi"/>
          <w:sz w:val="24"/>
          <w:szCs w:val="24"/>
          <w:vertAlign w:val="superscript"/>
        </w:rPr>
        <w:t>b</w:t>
      </w:r>
      <w:proofErr w:type="gramEnd"/>
      <w:r w:rsidRPr="00A93465"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r w:rsidRPr="00A93465">
        <w:rPr>
          <w:rFonts w:asciiTheme="majorBidi" w:hAnsiTheme="majorBidi" w:cstheme="majorBidi"/>
          <w:sz w:val="24"/>
          <w:szCs w:val="24"/>
        </w:rPr>
        <w:t xml:space="preserve">The values in parenthesis are the corresponding theoretical values of t and F at p = 0.05. </w:t>
      </w:r>
    </w:p>
    <w:p w14:paraId="38201372" w14:textId="77777777" w:rsidR="007E5E0B" w:rsidRPr="00A93465" w:rsidRDefault="007E5E0B" w:rsidP="007E5E0B">
      <w:pPr>
        <w:tabs>
          <w:tab w:val="left" w:pos="2269"/>
        </w:tabs>
        <w:ind w:left="450"/>
        <w:rPr>
          <w:rFonts w:asciiTheme="majorBidi" w:hAnsiTheme="majorBidi" w:cstheme="majorBidi"/>
          <w:sz w:val="24"/>
          <w:szCs w:val="24"/>
        </w:rPr>
      </w:pPr>
    </w:p>
    <w:p w14:paraId="4196DFFE" w14:textId="77777777" w:rsidR="007E5E0B" w:rsidRPr="00A93465" w:rsidRDefault="007E5E0B" w:rsidP="007E5E0B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41BFC79" w14:textId="77777777" w:rsidR="007E5E0B" w:rsidRPr="00A93465" w:rsidRDefault="007E5E0B" w:rsidP="007E5E0B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0B188B2" w14:textId="77777777" w:rsidR="007E5E0B" w:rsidRPr="00A93465" w:rsidRDefault="007E5E0B" w:rsidP="007E5E0B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5D5ED3B" w14:textId="77777777" w:rsidR="007E5E0B" w:rsidRDefault="007E5E0B" w:rsidP="007E5E0B"/>
    <w:p w14:paraId="3AFABEBC" w14:textId="77777777" w:rsidR="007E5E0B" w:rsidRDefault="007E5E0B" w:rsidP="007E5E0B">
      <w:pPr>
        <w:jc w:val="center"/>
      </w:pPr>
    </w:p>
    <w:p w14:paraId="40740505" w14:textId="77777777" w:rsidR="007E5E0B" w:rsidRDefault="007E5E0B" w:rsidP="007E5E0B"/>
    <w:p w14:paraId="34C3EA7E" w14:textId="77777777" w:rsidR="007E5E0B" w:rsidRPr="00B01B0E" w:rsidRDefault="007E5E0B" w:rsidP="000A3915">
      <w:pPr>
        <w:pStyle w:val="05AHeading"/>
      </w:pPr>
    </w:p>
    <w:sectPr w:rsidR="007E5E0B" w:rsidRPr="00B01B0E" w:rsidSect="00B01B0E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569A4CE" w14:textId="77777777" w:rsidR="00C56545" w:rsidRDefault="00C56545" w:rsidP="00BB3B11">
      <w:pPr>
        <w:spacing w:after="0" w:line="240" w:lineRule="auto"/>
      </w:pPr>
      <w:r>
        <w:separator/>
      </w:r>
    </w:p>
  </w:endnote>
  <w:endnote w:type="continuationSeparator" w:id="0">
    <w:p w14:paraId="50B7A205" w14:textId="77777777" w:rsidR="00C56545" w:rsidRDefault="00C56545" w:rsidP="00BB3B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267009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0226853" w14:textId="044FBCD7" w:rsidR="008645DB" w:rsidRDefault="008645D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03D9D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7E7488C7" w14:textId="77777777" w:rsidR="008645DB" w:rsidRDefault="008645D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A6558CE" w14:textId="77777777" w:rsidR="00C56545" w:rsidRDefault="00C56545" w:rsidP="00BB3B11">
      <w:pPr>
        <w:spacing w:after="0" w:line="240" w:lineRule="auto"/>
      </w:pPr>
      <w:r>
        <w:separator/>
      </w:r>
    </w:p>
  </w:footnote>
  <w:footnote w:type="continuationSeparator" w:id="0">
    <w:p w14:paraId="5D6C514A" w14:textId="77777777" w:rsidR="00C56545" w:rsidRDefault="00C56545" w:rsidP="00BB3B1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380E"/>
    <w:rsid w:val="00030845"/>
    <w:rsid w:val="00041F48"/>
    <w:rsid w:val="000A3915"/>
    <w:rsid w:val="00303D9D"/>
    <w:rsid w:val="004C36E1"/>
    <w:rsid w:val="00612B4A"/>
    <w:rsid w:val="00652F00"/>
    <w:rsid w:val="006A3511"/>
    <w:rsid w:val="00722FF3"/>
    <w:rsid w:val="007E5E0B"/>
    <w:rsid w:val="00804D7B"/>
    <w:rsid w:val="008645DB"/>
    <w:rsid w:val="008B380E"/>
    <w:rsid w:val="00943B89"/>
    <w:rsid w:val="009B49C5"/>
    <w:rsid w:val="009C2C2A"/>
    <w:rsid w:val="00A41448"/>
    <w:rsid w:val="00AD50E9"/>
    <w:rsid w:val="00B01B0E"/>
    <w:rsid w:val="00BB3B11"/>
    <w:rsid w:val="00C56545"/>
    <w:rsid w:val="00D84B71"/>
    <w:rsid w:val="00E46652"/>
    <w:rsid w:val="00EC200B"/>
    <w:rsid w:val="00ED3E7A"/>
    <w:rsid w:val="00FD5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B7A6E3"/>
  <w15:chartTrackingRefBased/>
  <w15:docId w15:val="{8E4E737C-7687-4100-99CA-4CC0360827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EC20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200B"/>
    <w:rPr>
      <w:sz w:val="20"/>
      <w:szCs w:val="20"/>
    </w:rPr>
  </w:style>
  <w:style w:type="paragraph" w:customStyle="1" w:styleId="05AHeading">
    <w:name w:val="05 A Heading"/>
    <w:autoRedefine/>
    <w:uiPriority w:val="99"/>
    <w:rsid w:val="000A3915"/>
    <w:pPr>
      <w:autoSpaceDE w:val="0"/>
      <w:autoSpaceDN w:val="0"/>
      <w:spacing w:before="120" w:after="120" w:line="360" w:lineRule="auto"/>
      <w:jc w:val="center"/>
    </w:pPr>
    <w:rPr>
      <w:rFonts w:asciiTheme="majorBidi" w:eastAsia="Calibri" w:hAnsiTheme="majorBidi" w:cstheme="majorBidi"/>
      <w:sz w:val="24"/>
      <w:szCs w:val="24"/>
      <w:lang w:bidi="ar-EG"/>
    </w:rPr>
  </w:style>
  <w:style w:type="paragraph" w:styleId="Header">
    <w:name w:val="header"/>
    <w:basedOn w:val="Normal"/>
    <w:link w:val="HeaderChar"/>
    <w:uiPriority w:val="99"/>
    <w:unhideWhenUsed/>
    <w:rsid w:val="00BB3B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3B11"/>
  </w:style>
  <w:style w:type="paragraph" w:styleId="Footer">
    <w:name w:val="footer"/>
    <w:basedOn w:val="Normal"/>
    <w:link w:val="FooterChar"/>
    <w:uiPriority w:val="99"/>
    <w:unhideWhenUsed/>
    <w:rsid w:val="00BB3B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3B11"/>
  </w:style>
  <w:style w:type="table" w:customStyle="1" w:styleId="TableGrid1">
    <w:name w:val="Table Grid1"/>
    <w:basedOn w:val="TableNormal"/>
    <w:next w:val="TableGrid"/>
    <w:uiPriority w:val="39"/>
    <w:rsid w:val="006A35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A35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4</Pages>
  <Words>156</Words>
  <Characters>890</Characters>
  <Application>Microsoft Office Word</Application>
  <DocSecurity>0</DocSecurity>
  <Lines>7</Lines>
  <Paragraphs>2</Paragraphs>
  <ScaleCrop>false</ScaleCrop>
  <Company/>
  <LinksUpToDate>false</LinksUpToDate>
  <CharactersWithSpaces>1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Aser Mohamed</dc:creator>
  <cp:keywords/>
  <dc:description/>
  <cp:lastModifiedBy>Tantawy</cp:lastModifiedBy>
  <cp:revision>18</cp:revision>
  <dcterms:created xsi:type="dcterms:W3CDTF">2021-09-30T12:44:00Z</dcterms:created>
  <dcterms:modified xsi:type="dcterms:W3CDTF">2022-11-25T21:29:00Z</dcterms:modified>
</cp:coreProperties>
</file>